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9DFC7" w14:textId="48256458" w:rsidR="00132940" w:rsidRDefault="00132940" w:rsidP="00132940">
      <w:pPr>
        <w:rPr>
          <w:b/>
          <w:bCs/>
        </w:rPr>
      </w:pPr>
      <w:r w:rsidRPr="00132940">
        <w:rPr>
          <w:b/>
          <w:bCs/>
        </w:rPr>
        <w:t xml:space="preserve">SUPPLEMENTARY MATERIAL </w:t>
      </w:r>
    </w:p>
    <w:p w14:paraId="7ECD2F44" w14:textId="77777777" w:rsidR="00CD299E" w:rsidRDefault="00CD299E" w:rsidP="00132940">
      <w:pPr>
        <w:rPr>
          <w:b/>
          <w:bCs/>
        </w:rPr>
      </w:pPr>
    </w:p>
    <w:p w14:paraId="53D56763" w14:textId="77777777" w:rsidR="00132940" w:rsidRPr="00132940" w:rsidRDefault="00132940" w:rsidP="00132940">
      <w:pPr>
        <w:rPr>
          <w:b/>
          <w:bCs/>
        </w:rPr>
      </w:pPr>
    </w:p>
    <w:p w14:paraId="20426115" w14:textId="5AED1AD9" w:rsidR="00132940" w:rsidRDefault="00132940" w:rsidP="00132940">
      <w:pPr>
        <w:jc w:val="both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552BCD00" wp14:editId="0A3E090B">
            <wp:extent cx="5400040" cy="2366010"/>
            <wp:effectExtent l="0" t="0" r="0" b="0"/>
            <wp:docPr id="1529294658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66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2E1211" w14:textId="689A24DE" w:rsidR="00132940" w:rsidRDefault="00132940" w:rsidP="00E35D75">
      <w:pPr>
        <w:jc w:val="both"/>
      </w:pPr>
      <w:bookmarkStart w:id="0" w:name="_Hlk205546678"/>
      <w:r w:rsidRPr="00713E25">
        <w:rPr>
          <w:rFonts w:ascii="Arial" w:hAnsi="Arial" w:cs="Arial"/>
          <w:b/>
          <w:bCs/>
          <w:sz w:val="20"/>
          <w:szCs w:val="20"/>
        </w:rPr>
        <w:t xml:space="preserve">Figure 1S. Vascular density progression changes in the superficial vascular plexus of control C57BL/6J (a) and rd10 mice (b) using </w:t>
      </w:r>
      <w:r w:rsidRPr="00CD299E">
        <w:rPr>
          <w:rFonts w:ascii="Arial" w:hAnsi="Arial" w:cs="Arial"/>
          <w:b/>
          <w:bCs/>
          <w:sz w:val="20"/>
          <w:szCs w:val="20"/>
        </w:rPr>
        <w:t>immunohistochemistry and OCTA.</w:t>
      </w:r>
      <w:r w:rsidRPr="00CD299E">
        <w:rPr>
          <w:rFonts w:ascii="Arial" w:hAnsi="Arial" w:cs="Arial"/>
          <w:sz w:val="20"/>
          <w:szCs w:val="20"/>
        </w:rPr>
        <w:t xml:space="preserve"> </w:t>
      </w:r>
      <w:r w:rsidR="00E35D75" w:rsidRPr="00CD299E">
        <w:rPr>
          <w:rFonts w:ascii="Arial" w:hAnsi="Arial" w:cs="Arial"/>
          <w:sz w:val="20"/>
          <w:szCs w:val="20"/>
        </w:rPr>
        <w:t xml:space="preserve">(a) </w:t>
      </w:r>
      <w:r w:rsidR="00E35D75" w:rsidRPr="00CD299E">
        <w:rPr>
          <w:rFonts w:ascii="Arial" w:hAnsi="Arial" w:cs="Arial"/>
          <w:sz w:val="20"/>
          <w:szCs w:val="20"/>
        </w:rPr>
        <w:t>No significant age-related changes were observed in C57BL/6J mice, either by IHQ (</w:t>
      </w:r>
      <w:r w:rsidR="00E35D75" w:rsidRPr="00CD299E">
        <w:rPr>
          <w:rFonts w:ascii="Arial" w:hAnsi="Arial" w:cs="Arial"/>
          <w:i/>
          <w:iCs/>
          <w:sz w:val="20"/>
          <w:szCs w:val="20"/>
        </w:rPr>
        <w:t>p</w:t>
      </w:r>
      <w:r w:rsidR="00E35D75" w:rsidRPr="00CD299E">
        <w:rPr>
          <w:rFonts w:ascii="Arial" w:hAnsi="Arial" w:cs="Arial"/>
          <w:sz w:val="20"/>
          <w:szCs w:val="20"/>
        </w:rPr>
        <w:t xml:space="preserve"> = 0.2, left) or OCTA (</w:t>
      </w:r>
      <w:r w:rsidR="00E35D75" w:rsidRPr="00CD299E">
        <w:rPr>
          <w:rFonts w:ascii="Arial" w:hAnsi="Arial" w:cs="Arial"/>
          <w:i/>
          <w:iCs/>
          <w:sz w:val="20"/>
          <w:szCs w:val="20"/>
        </w:rPr>
        <w:t>p</w:t>
      </w:r>
      <w:r w:rsidR="00E35D75" w:rsidRPr="00CD299E">
        <w:rPr>
          <w:rFonts w:ascii="Arial" w:hAnsi="Arial" w:cs="Arial"/>
          <w:sz w:val="20"/>
          <w:szCs w:val="20"/>
        </w:rPr>
        <w:t xml:space="preserve"> = 0.115, right).</w:t>
      </w:r>
      <w:r w:rsidR="00E35D75" w:rsidRPr="00CD299E">
        <w:rPr>
          <w:rFonts w:ascii="Arial" w:hAnsi="Arial" w:cs="Arial"/>
          <w:sz w:val="20"/>
          <w:szCs w:val="20"/>
        </w:rPr>
        <w:t xml:space="preserve"> </w:t>
      </w:r>
      <w:r w:rsidR="00E35D75" w:rsidRPr="00CD299E">
        <w:rPr>
          <w:rFonts w:ascii="Arial" w:hAnsi="Arial" w:cs="Arial"/>
          <w:b/>
          <w:bCs/>
          <w:sz w:val="20"/>
          <w:szCs w:val="20"/>
        </w:rPr>
        <w:t xml:space="preserve">(b) </w:t>
      </w:r>
      <w:bookmarkEnd w:id="0"/>
      <w:r w:rsidR="00E35D75" w:rsidRPr="00CD299E">
        <w:rPr>
          <w:rFonts w:ascii="Arial" w:hAnsi="Arial" w:cs="Arial"/>
          <w:sz w:val="20"/>
          <w:szCs w:val="20"/>
        </w:rPr>
        <w:t>In rd10 mice, progressive vascular degeneration was detected</w:t>
      </w:r>
      <w:r w:rsidR="00E35D75" w:rsidRPr="00E35D75">
        <w:rPr>
          <w:rFonts w:ascii="Arial" w:hAnsi="Arial" w:cs="Arial"/>
          <w:sz w:val="20"/>
          <w:szCs w:val="20"/>
        </w:rPr>
        <w:t xml:space="preserve"> over time using both IHQ (left, </w:t>
      </w:r>
      <w:r w:rsidR="00E35D75" w:rsidRPr="00E35D75">
        <w:rPr>
          <w:rFonts w:ascii="Arial" w:hAnsi="Arial" w:cs="Arial"/>
          <w:i/>
          <w:iCs/>
          <w:sz w:val="20"/>
          <w:szCs w:val="20"/>
        </w:rPr>
        <w:t>p</w:t>
      </w:r>
      <w:r w:rsidR="00E35D75" w:rsidRPr="00E35D75">
        <w:rPr>
          <w:rFonts w:ascii="Arial" w:hAnsi="Arial" w:cs="Arial"/>
          <w:sz w:val="20"/>
          <w:szCs w:val="20"/>
        </w:rPr>
        <w:t xml:space="preserve"> = 0.002) and OCTA (right, </w:t>
      </w:r>
      <w:r w:rsidR="00E35D75" w:rsidRPr="00E35D75">
        <w:rPr>
          <w:rFonts w:ascii="Arial" w:hAnsi="Arial" w:cs="Arial"/>
          <w:i/>
          <w:iCs/>
          <w:sz w:val="20"/>
          <w:szCs w:val="20"/>
        </w:rPr>
        <w:t>p</w:t>
      </w:r>
      <w:r w:rsidR="00E35D75" w:rsidRPr="00E35D75">
        <w:rPr>
          <w:rFonts w:ascii="Arial" w:hAnsi="Arial" w:cs="Arial"/>
          <w:sz w:val="20"/>
          <w:szCs w:val="20"/>
        </w:rPr>
        <w:t xml:space="preserve"> &lt; 0.0001). Results from two-way ANOVA</w:t>
      </w:r>
      <w:r w:rsidR="00E35D75">
        <w:rPr>
          <w:rFonts w:ascii="Arial" w:hAnsi="Arial" w:cs="Arial"/>
          <w:sz w:val="20"/>
          <w:szCs w:val="20"/>
        </w:rPr>
        <w:t xml:space="preserve"> (a, b)</w:t>
      </w:r>
      <w:r w:rsidR="00E35D75" w:rsidRPr="00E35D75">
        <w:rPr>
          <w:rFonts w:ascii="Arial" w:hAnsi="Arial" w:cs="Arial"/>
          <w:sz w:val="20"/>
          <w:szCs w:val="20"/>
        </w:rPr>
        <w:t>.</w:t>
      </w:r>
    </w:p>
    <w:p w14:paraId="561DECE5" w14:textId="77777777" w:rsidR="00132940" w:rsidRDefault="00132940" w:rsidP="00132940"/>
    <w:p w14:paraId="64304F50" w14:textId="2C5F9511" w:rsidR="00CD299E" w:rsidRDefault="00CD299E" w:rsidP="00132940">
      <w:r>
        <w:br w:type="page"/>
      </w:r>
    </w:p>
    <w:p w14:paraId="51E405A4" w14:textId="4BD56F5C" w:rsidR="00994780" w:rsidRDefault="00132940" w:rsidP="00132940">
      <w:r>
        <w:rPr>
          <w:noProof/>
        </w:rPr>
        <w:lastRenderedPageBreak/>
        <w:drawing>
          <wp:inline distT="0" distB="0" distL="0" distR="0" wp14:anchorId="4EE25D1E" wp14:editId="6BC89D0E">
            <wp:extent cx="5400040" cy="2440305"/>
            <wp:effectExtent l="0" t="0" r="0" b="0"/>
            <wp:docPr id="146456295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40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E390A" w14:textId="08D5FAB6" w:rsidR="00CD299E" w:rsidRPr="00CD299E" w:rsidRDefault="00132940" w:rsidP="00CD299E">
      <w:pPr>
        <w:jc w:val="both"/>
        <w:rPr>
          <w:rFonts w:ascii="Arial" w:hAnsi="Arial" w:cs="Arial"/>
          <w:sz w:val="20"/>
          <w:szCs w:val="20"/>
        </w:rPr>
      </w:pPr>
      <w:r w:rsidRPr="00713E25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911E8D" w:rsidRPr="00713E25">
        <w:rPr>
          <w:rFonts w:ascii="Arial" w:hAnsi="Arial" w:cs="Arial"/>
          <w:b/>
          <w:bCs/>
          <w:sz w:val="20"/>
          <w:szCs w:val="20"/>
        </w:rPr>
        <w:t>2</w:t>
      </w:r>
      <w:r w:rsidRPr="00713E25">
        <w:rPr>
          <w:rFonts w:ascii="Arial" w:hAnsi="Arial" w:cs="Arial"/>
          <w:b/>
          <w:bCs/>
          <w:sz w:val="20"/>
          <w:szCs w:val="20"/>
        </w:rPr>
        <w:t>S. Vascular density progression changes in the deep capillary plexus of control C57BL/6J (a) and rd10 mice (b) using immunohistochemis</w:t>
      </w:r>
      <w:r w:rsidRPr="00CD299E">
        <w:rPr>
          <w:rFonts w:ascii="Arial" w:hAnsi="Arial" w:cs="Arial"/>
          <w:b/>
          <w:bCs/>
          <w:sz w:val="20"/>
          <w:szCs w:val="20"/>
        </w:rPr>
        <w:t>try and OCTA</w:t>
      </w:r>
      <w:r w:rsidRPr="00CD299E">
        <w:rPr>
          <w:rFonts w:ascii="Arial" w:hAnsi="Arial" w:cs="Arial"/>
          <w:sz w:val="20"/>
          <w:szCs w:val="20"/>
        </w:rPr>
        <w:t xml:space="preserve">. </w:t>
      </w:r>
      <w:r w:rsidR="00CD299E" w:rsidRPr="00CD299E">
        <w:rPr>
          <w:rFonts w:ascii="Arial" w:hAnsi="Arial" w:cs="Arial"/>
          <w:sz w:val="20"/>
          <w:szCs w:val="20"/>
        </w:rPr>
        <w:t>(a) No significant age-related changes were observed in C57BL/6J mice</w:t>
      </w:r>
      <w:r w:rsidR="00CD299E" w:rsidRPr="00CD299E">
        <w:rPr>
          <w:rFonts w:ascii="Arial" w:hAnsi="Arial" w:cs="Arial"/>
          <w:sz w:val="20"/>
          <w:szCs w:val="20"/>
        </w:rPr>
        <w:t xml:space="preserve"> </w:t>
      </w:r>
      <w:r w:rsidR="00CD299E" w:rsidRPr="00CD299E">
        <w:rPr>
          <w:rFonts w:ascii="Arial" w:hAnsi="Arial" w:cs="Arial"/>
          <w:sz w:val="20"/>
          <w:szCs w:val="20"/>
        </w:rPr>
        <w:t>by IHQ (</w:t>
      </w:r>
      <w:r w:rsidR="00CD299E" w:rsidRPr="00CD299E">
        <w:rPr>
          <w:rFonts w:ascii="Arial" w:hAnsi="Arial" w:cs="Arial"/>
          <w:i/>
          <w:iCs/>
          <w:sz w:val="20"/>
          <w:szCs w:val="20"/>
        </w:rPr>
        <w:t>p</w:t>
      </w:r>
      <w:r w:rsidR="00CD299E" w:rsidRPr="00CD299E">
        <w:rPr>
          <w:rFonts w:ascii="Arial" w:hAnsi="Arial" w:cs="Arial"/>
          <w:sz w:val="20"/>
          <w:szCs w:val="20"/>
        </w:rPr>
        <w:t xml:space="preserve"> = 0.</w:t>
      </w:r>
      <w:r w:rsidR="00CD299E" w:rsidRPr="00CD299E">
        <w:rPr>
          <w:rFonts w:ascii="Arial" w:hAnsi="Arial" w:cs="Arial"/>
          <w:sz w:val="20"/>
          <w:szCs w:val="20"/>
        </w:rPr>
        <w:t>169</w:t>
      </w:r>
      <w:r w:rsidR="00CD299E" w:rsidRPr="00CD299E">
        <w:rPr>
          <w:rFonts w:ascii="Arial" w:hAnsi="Arial" w:cs="Arial"/>
          <w:sz w:val="20"/>
          <w:szCs w:val="20"/>
        </w:rPr>
        <w:t>, left)</w:t>
      </w:r>
      <w:r w:rsidR="00CD299E" w:rsidRPr="00CD299E">
        <w:rPr>
          <w:rFonts w:ascii="Arial" w:hAnsi="Arial" w:cs="Arial"/>
          <w:sz w:val="20"/>
          <w:szCs w:val="20"/>
        </w:rPr>
        <w:t xml:space="preserve">, </w:t>
      </w:r>
      <w:r w:rsidR="00CD299E" w:rsidRPr="00CD299E">
        <w:rPr>
          <w:rFonts w:ascii="Arial" w:hAnsi="Arial" w:cs="Arial"/>
          <w:sz w:val="20"/>
          <w:szCs w:val="20"/>
        </w:rPr>
        <w:t>but significant changes were detected with OCTA (</w:t>
      </w:r>
      <w:r w:rsidR="00CD299E" w:rsidRPr="00CD299E">
        <w:rPr>
          <w:rFonts w:ascii="Arial" w:hAnsi="Arial" w:cs="Arial"/>
          <w:i/>
          <w:iCs/>
          <w:sz w:val="20"/>
          <w:szCs w:val="20"/>
        </w:rPr>
        <w:t>p</w:t>
      </w:r>
      <w:r w:rsidR="00CD299E" w:rsidRPr="00CD299E">
        <w:rPr>
          <w:rFonts w:ascii="Arial" w:hAnsi="Arial" w:cs="Arial"/>
          <w:sz w:val="20"/>
          <w:szCs w:val="20"/>
        </w:rPr>
        <w:t xml:space="preserve"> &lt; 0.001, right). </w:t>
      </w:r>
      <w:r w:rsidR="00CD299E" w:rsidRPr="00CD299E">
        <w:rPr>
          <w:rFonts w:ascii="Arial" w:hAnsi="Arial" w:cs="Arial"/>
          <w:b/>
          <w:bCs/>
          <w:sz w:val="20"/>
          <w:szCs w:val="20"/>
        </w:rPr>
        <w:t xml:space="preserve">(b) </w:t>
      </w:r>
      <w:r w:rsidR="00CD299E" w:rsidRPr="00CD299E">
        <w:rPr>
          <w:rFonts w:ascii="Arial" w:hAnsi="Arial" w:cs="Arial"/>
          <w:sz w:val="20"/>
          <w:szCs w:val="20"/>
        </w:rPr>
        <w:t>In rd10 mice, progressive</w:t>
      </w:r>
      <w:r w:rsidR="00CD299E" w:rsidRPr="00E35D75">
        <w:rPr>
          <w:rFonts w:ascii="Arial" w:hAnsi="Arial" w:cs="Arial"/>
          <w:sz w:val="20"/>
          <w:szCs w:val="20"/>
        </w:rPr>
        <w:t xml:space="preserve"> vascular degeneration was detected over time using both IHQ (left, </w:t>
      </w:r>
      <w:r w:rsidR="00CD299E" w:rsidRPr="00E35D75">
        <w:rPr>
          <w:rFonts w:ascii="Arial" w:hAnsi="Arial" w:cs="Arial"/>
          <w:i/>
          <w:iCs/>
          <w:sz w:val="20"/>
          <w:szCs w:val="20"/>
        </w:rPr>
        <w:t>p</w:t>
      </w:r>
      <w:r w:rsidR="00CD299E" w:rsidRPr="00E35D75">
        <w:rPr>
          <w:rFonts w:ascii="Arial" w:hAnsi="Arial" w:cs="Arial"/>
          <w:sz w:val="20"/>
          <w:szCs w:val="20"/>
        </w:rPr>
        <w:t xml:space="preserve"> &lt; 0.0001) and OCTA (right, </w:t>
      </w:r>
      <w:r w:rsidR="00CD299E" w:rsidRPr="00E35D75">
        <w:rPr>
          <w:rFonts w:ascii="Arial" w:hAnsi="Arial" w:cs="Arial"/>
          <w:i/>
          <w:iCs/>
          <w:sz w:val="20"/>
          <w:szCs w:val="20"/>
        </w:rPr>
        <w:t>p</w:t>
      </w:r>
      <w:r w:rsidR="00CD299E" w:rsidRPr="00E35D75">
        <w:rPr>
          <w:rFonts w:ascii="Arial" w:hAnsi="Arial" w:cs="Arial"/>
          <w:sz w:val="20"/>
          <w:szCs w:val="20"/>
        </w:rPr>
        <w:t xml:space="preserve"> &lt; 0.0001). Results from two-way ANOVA</w:t>
      </w:r>
      <w:r w:rsidR="00CD299E">
        <w:rPr>
          <w:rFonts w:ascii="Arial" w:hAnsi="Arial" w:cs="Arial"/>
          <w:sz w:val="20"/>
          <w:szCs w:val="20"/>
        </w:rPr>
        <w:t xml:space="preserve"> (a, b)</w:t>
      </w:r>
      <w:r w:rsidR="00CD299E" w:rsidRPr="00E35D75">
        <w:rPr>
          <w:rFonts w:ascii="Arial" w:hAnsi="Arial" w:cs="Arial"/>
          <w:sz w:val="20"/>
          <w:szCs w:val="20"/>
        </w:rPr>
        <w:t>.</w:t>
      </w:r>
    </w:p>
    <w:p w14:paraId="2D3201F1" w14:textId="553F09AD" w:rsidR="00132940" w:rsidRPr="00132940" w:rsidRDefault="00132940" w:rsidP="00132940">
      <w:pPr>
        <w:jc w:val="both"/>
        <w:rPr>
          <w:rFonts w:ascii="Arial" w:hAnsi="Arial" w:cs="Arial"/>
          <w:sz w:val="20"/>
          <w:szCs w:val="20"/>
        </w:rPr>
      </w:pPr>
    </w:p>
    <w:p w14:paraId="2ED7F07F" w14:textId="77777777" w:rsidR="00132940" w:rsidRPr="00132940" w:rsidRDefault="00132940" w:rsidP="00132940"/>
    <w:sectPr w:rsidR="00132940" w:rsidRPr="00132940" w:rsidSect="004A39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940"/>
    <w:rsid w:val="00000539"/>
    <w:rsid w:val="000165C6"/>
    <w:rsid w:val="00026E62"/>
    <w:rsid w:val="00033525"/>
    <w:rsid w:val="000533A1"/>
    <w:rsid w:val="000544EE"/>
    <w:rsid w:val="00075F58"/>
    <w:rsid w:val="0008057A"/>
    <w:rsid w:val="000A5735"/>
    <w:rsid w:val="000B6EBD"/>
    <w:rsid w:val="000C1D9A"/>
    <w:rsid w:val="000D32F2"/>
    <w:rsid w:val="000E0076"/>
    <w:rsid w:val="000E6BB8"/>
    <w:rsid w:val="001238DF"/>
    <w:rsid w:val="00132940"/>
    <w:rsid w:val="00147D85"/>
    <w:rsid w:val="00151100"/>
    <w:rsid w:val="00162A9D"/>
    <w:rsid w:val="001733A6"/>
    <w:rsid w:val="001A571D"/>
    <w:rsid w:val="001C087D"/>
    <w:rsid w:val="001C504F"/>
    <w:rsid w:val="001F2772"/>
    <w:rsid w:val="002466A4"/>
    <w:rsid w:val="00253C00"/>
    <w:rsid w:val="00262F7B"/>
    <w:rsid w:val="00270E2A"/>
    <w:rsid w:val="00285957"/>
    <w:rsid w:val="002B0B2F"/>
    <w:rsid w:val="0031686A"/>
    <w:rsid w:val="00342BC5"/>
    <w:rsid w:val="003A0E74"/>
    <w:rsid w:val="003A1F7A"/>
    <w:rsid w:val="003A7F7E"/>
    <w:rsid w:val="003B5D1A"/>
    <w:rsid w:val="003D2467"/>
    <w:rsid w:val="003E7C9B"/>
    <w:rsid w:val="00400602"/>
    <w:rsid w:val="00400694"/>
    <w:rsid w:val="00437A4C"/>
    <w:rsid w:val="00453A30"/>
    <w:rsid w:val="004552D7"/>
    <w:rsid w:val="00480F48"/>
    <w:rsid w:val="0049157F"/>
    <w:rsid w:val="00497643"/>
    <w:rsid w:val="004A15FF"/>
    <w:rsid w:val="004A3987"/>
    <w:rsid w:val="004A3E99"/>
    <w:rsid w:val="004A4850"/>
    <w:rsid w:val="004B7742"/>
    <w:rsid w:val="004C7208"/>
    <w:rsid w:val="004C7F73"/>
    <w:rsid w:val="004D43C2"/>
    <w:rsid w:val="004D6B1C"/>
    <w:rsid w:val="00535A3F"/>
    <w:rsid w:val="005376F5"/>
    <w:rsid w:val="00544530"/>
    <w:rsid w:val="00545D65"/>
    <w:rsid w:val="0055255F"/>
    <w:rsid w:val="005534B1"/>
    <w:rsid w:val="00554797"/>
    <w:rsid w:val="005630BD"/>
    <w:rsid w:val="005679CA"/>
    <w:rsid w:val="005778B1"/>
    <w:rsid w:val="005A7729"/>
    <w:rsid w:val="005B40D0"/>
    <w:rsid w:val="005B5C09"/>
    <w:rsid w:val="005B72A5"/>
    <w:rsid w:val="005D002B"/>
    <w:rsid w:val="005E34F2"/>
    <w:rsid w:val="0061206B"/>
    <w:rsid w:val="00612187"/>
    <w:rsid w:val="00624CF5"/>
    <w:rsid w:val="006452C2"/>
    <w:rsid w:val="00646449"/>
    <w:rsid w:val="006534B1"/>
    <w:rsid w:val="00653718"/>
    <w:rsid w:val="00681878"/>
    <w:rsid w:val="00687006"/>
    <w:rsid w:val="00687C48"/>
    <w:rsid w:val="00693F20"/>
    <w:rsid w:val="006B22B9"/>
    <w:rsid w:val="006D7D38"/>
    <w:rsid w:val="006E6B21"/>
    <w:rsid w:val="00706CC1"/>
    <w:rsid w:val="00713E25"/>
    <w:rsid w:val="0073100F"/>
    <w:rsid w:val="007470D1"/>
    <w:rsid w:val="007500BD"/>
    <w:rsid w:val="00756A6B"/>
    <w:rsid w:val="00785CA5"/>
    <w:rsid w:val="0079433B"/>
    <w:rsid w:val="007A1D92"/>
    <w:rsid w:val="007C10AE"/>
    <w:rsid w:val="007E14E2"/>
    <w:rsid w:val="00802DF0"/>
    <w:rsid w:val="008719C2"/>
    <w:rsid w:val="00896093"/>
    <w:rsid w:val="008A3027"/>
    <w:rsid w:val="008B5DA8"/>
    <w:rsid w:val="008C08F2"/>
    <w:rsid w:val="008D6CB0"/>
    <w:rsid w:val="008E7862"/>
    <w:rsid w:val="00911E8D"/>
    <w:rsid w:val="009239D3"/>
    <w:rsid w:val="009254BA"/>
    <w:rsid w:val="00932DC5"/>
    <w:rsid w:val="009620C9"/>
    <w:rsid w:val="0096352B"/>
    <w:rsid w:val="00970D9E"/>
    <w:rsid w:val="00984E75"/>
    <w:rsid w:val="00994780"/>
    <w:rsid w:val="009B072F"/>
    <w:rsid w:val="009B46CB"/>
    <w:rsid w:val="009C0280"/>
    <w:rsid w:val="009D3BE2"/>
    <w:rsid w:val="009E3994"/>
    <w:rsid w:val="009F29B6"/>
    <w:rsid w:val="00A271B1"/>
    <w:rsid w:val="00A40A47"/>
    <w:rsid w:val="00A46D56"/>
    <w:rsid w:val="00A5298B"/>
    <w:rsid w:val="00A64BE8"/>
    <w:rsid w:val="00A66BC9"/>
    <w:rsid w:val="00A704F9"/>
    <w:rsid w:val="00A82C0A"/>
    <w:rsid w:val="00AC11C0"/>
    <w:rsid w:val="00AD0734"/>
    <w:rsid w:val="00AD2BFA"/>
    <w:rsid w:val="00AD3894"/>
    <w:rsid w:val="00AD5299"/>
    <w:rsid w:val="00AF4902"/>
    <w:rsid w:val="00B05FCC"/>
    <w:rsid w:val="00B21DCB"/>
    <w:rsid w:val="00B22C8B"/>
    <w:rsid w:val="00B23A1E"/>
    <w:rsid w:val="00B51F8D"/>
    <w:rsid w:val="00B86BBD"/>
    <w:rsid w:val="00B9177D"/>
    <w:rsid w:val="00B92171"/>
    <w:rsid w:val="00B940FC"/>
    <w:rsid w:val="00B961B7"/>
    <w:rsid w:val="00BD1C44"/>
    <w:rsid w:val="00BE07C8"/>
    <w:rsid w:val="00BF7475"/>
    <w:rsid w:val="00C0697E"/>
    <w:rsid w:val="00C12522"/>
    <w:rsid w:val="00C12624"/>
    <w:rsid w:val="00C2101B"/>
    <w:rsid w:val="00C2175B"/>
    <w:rsid w:val="00C220BC"/>
    <w:rsid w:val="00C22584"/>
    <w:rsid w:val="00C22748"/>
    <w:rsid w:val="00C524B3"/>
    <w:rsid w:val="00C77607"/>
    <w:rsid w:val="00C91612"/>
    <w:rsid w:val="00CB4E15"/>
    <w:rsid w:val="00CD1AD1"/>
    <w:rsid w:val="00CD299E"/>
    <w:rsid w:val="00CE61EA"/>
    <w:rsid w:val="00D115F9"/>
    <w:rsid w:val="00D31F24"/>
    <w:rsid w:val="00D37B6A"/>
    <w:rsid w:val="00D62519"/>
    <w:rsid w:val="00D82737"/>
    <w:rsid w:val="00DA4A49"/>
    <w:rsid w:val="00DD4520"/>
    <w:rsid w:val="00E14344"/>
    <w:rsid w:val="00E249F2"/>
    <w:rsid w:val="00E35D75"/>
    <w:rsid w:val="00E70385"/>
    <w:rsid w:val="00E828A2"/>
    <w:rsid w:val="00E82B98"/>
    <w:rsid w:val="00EA189F"/>
    <w:rsid w:val="00EB5F59"/>
    <w:rsid w:val="00EC3E16"/>
    <w:rsid w:val="00EC542F"/>
    <w:rsid w:val="00ED2B7A"/>
    <w:rsid w:val="00ED707B"/>
    <w:rsid w:val="00EE22EE"/>
    <w:rsid w:val="00EE6EBF"/>
    <w:rsid w:val="00F0378F"/>
    <w:rsid w:val="00F03DAA"/>
    <w:rsid w:val="00F41E5E"/>
    <w:rsid w:val="00F47683"/>
    <w:rsid w:val="00F56B18"/>
    <w:rsid w:val="00F90453"/>
    <w:rsid w:val="00FC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68C6ED"/>
  <w15:chartTrackingRefBased/>
  <w15:docId w15:val="{5DBC6E98-970C-4B55-A49B-5EBF58BC8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940"/>
  </w:style>
  <w:style w:type="paragraph" w:styleId="Heading1">
    <w:name w:val="heading 1"/>
    <w:basedOn w:val="Normal"/>
    <w:next w:val="Normal"/>
    <w:link w:val="Heading1Char"/>
    <w:uiPriority w:val="9"/>
    <w:qFormat/>
    <w:rsid w:val="001329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9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29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9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9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9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9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9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9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9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9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9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9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9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9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9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9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9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9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29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9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29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9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29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9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29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9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9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9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61</Words>
  <Characters>832</Characters>
  <Application>Microsoft Office Word</Application>
  <DocSecurity>0</DocSecurity>
  <Lines>2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s, Henar</dc:creator>
  <cp:keywords/>
  <dc:description/>
  <cp:lastModifiedBy>Albertos, Henar</cp:lastModifiedBy>
  <cp:revision>2</cp:revision>
  <dcterms:created xsi:type="dcterms:W3CDTF">2025-05-23T19:25:00Z</dcterms:created>
  <dcterms:modified xsi:type="dcterms:W3CDTF">2025-08-08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f171ce-b455-48bd-b7a7-cb05f535cfd8</vt:lpwstr>
  </property>
</Properties>
</file>